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738DD" w14:textId="667CC9D0" w:rsidR="00AC307A" w:rsidRDefault="00AC307A" w:rsidP="00AC307A">
      <w:pPr>
        <w:pStyle w:val="Heading2"/>
        <w:rPr>
          <w:rFonts w:asciiTheme="majorBidi" w:hAnsiTheme="majorBidi"/>
          <w:sz w:val="24"/>
          <w:szCs w:val="24"/>
        </w:rPr>
      </w:pPr>
      <w:r w:rsidRPr="00AC307A">
        <w:rPr>
          <w:rFonts w:asciiTheme="majorBidi" w:hAnsiTheme="majorBidi"/>
          <w:sz w:val="24"/>
          <w:szCs w:val="24"/>
        </w:rPr>
        <w:t xml:space="preserve">Multimedia Appendix </w:t>
      </w:r>
      <w:r w:rsidR="00D85AEC">
        <w:rPr>
          <w:rFonts w:asciiTheme="majorBidi" w:hAnsiTheme="majorBidi"/>
          <w:sz w:val="24"/>
          <w:szCs w:val="24"/>
        </w:rPr>
        <w:t>2</w:t>
      </w:r>
    </w:p>
    <w:p w14:paraId="32500BE3" w14:textId="43E4E373" w:rsidR="00AC307A" w:rsidRDefault="00AC307A" w:rsidP="00AC307A"/>
    <w:p w14:paraId="3EF68067" w14:textId="77777777" w:rsidR="00AC307A" w:rsidRPr="00AC307A" w:rsidRDefault="00AC307A" w:rsidP="00AC307A"/>
    <w:p w14:paraId="2F2EFF85" w14:textId="7247C32B" w:rsidR="00224A8C" w:rsidRPr="00033901" w:rsidRDefault="00224A8C" w:rsidP="00033901">
      <w:pPr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03390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365DDDD3" wp14:editId="4B4ECA86">
            <wp:extent cx="5943600" cy="2277110"/>
            <wp:effectExtent l="0" t="0" r="0" b="0"/>
            <wp:docPr id="1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red and blue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E609D" w14:textId="00080933" w:rsidR="00377869" w:rsidRPr="00033901" w:rsidRDefault="00224A8C" w:rsidP="00033901">
      <w:pPr>
        <w:pStyle w:val="Caption"/>
        <w:jc w:val="center"/>
        <w:rPr>
          <w:rFonts w:asciiTheme="majorBidi" w:hAnsiTheme="majorBidi" w:cstheme="majorBidi"/>
          <w:i w:val="0"/>
          <w:iCs w:val="0"/>
          <w:sz w:val="20"/>
          <w:szCs w:val="20"/>
        </w:rPr>
      </w:pP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Figure </w:t>
      </w:r>
      <w:r w:rsidR="008D33D7">
        <w:rPr>
          <w:rFonts w:asciiTheme="majorBidi" w:hAnsiTheme="majorBidi" w:cstheme="majorBidi"/>
          <w:i w:val="0"/>
          <w:iCs w:val="0"/>
          <w:sz w:val="20"/>
          <w:szCs w:val="20"/>
        </w:rPr>
        <w:t>S1</w:t>
      </w: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. SHAP values of the features selected by CAENW across different datasets (20 most important features)</w:t>
      </w:r>
    </w:p>
    <w:p w14:paraId="28B08E9D" w14:textId="185BEE2F" w:rsidR="00224A8C" w:rsidRPr="00033901" w:rsidRDefault="00224A8C" w:rsidP="0003390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BCB31D0" w14:textId="77777777" w:rsidR="00224A8C" w:rsidRPr="00033901" w:rsidRDefault="00224A8C" w:rsidP="00033901">
      <w:pPr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03390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25D1234" wp14:editId="11A238E8">
            <wp:extent cx="5943600" cy="2277110"/>
            <wp:effectExtent l="0" t="0" r="0" b="0"/>
            <wp:docPr id="2" name="Picture 2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red and blue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D500D" w14:textId="00029970" w:rsidR="00224A8C" w:rsidRPr="00033901" w:rsidRDefault="00224A8C" w:rsidP="00033901">
      <w:pPr>
        <w:pStyle w:val="Caption"/>
        <w:jc w:val="center"/>
        <w:rPr>
          <w:rFonts w:asciiTheme="majorBidi" w:hAnsiTheme="majorBidi" w:cstheme="majorBidi"/>
          <w:i w:val="0"/>
          <w:iCs w:val="0"/>
          <w:sz w:val="20"/>
          <w:szCs w:val="20"/>
        </w:rPr>
      </w:pP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Figure</w:t>
      </w:r>
      <w:r w:rsidR="008D33D7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S2</w:t>
      </w: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. SHAP values of the features selected by AEFS across different datasets (20 most important features)</w:t>
      </w:r>
    </w:p>
    <w:p w14:paraId="6654B65E" w14:textId="5AE531A7" w:rsidR="00033901" w:rsidRPr="00033901" w:rsidRDefault="00033901" w:rsidP="0003390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B734D2B" w14:textId="77777777" w:rsidR="00033901" w:rsidRPr="00033901" w:rsidRDefault="00033901" w:rsidP="00033901">
      <w:pPr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03390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2953F79" wp14:editId="29939382">
            <wp:extent cx="5943600" cy="2277110"/>
            <wp:effectExtent l="0" t="0" r="0" b="0"/>
            <wp:docPr id="3" name="Picture 3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red and blu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EB706" w14:textId="2493AE0D" w:rsidR="00033901" w:rsidRPr="00033901" w:rsidRDefault="00033901" w:rsidP="00033901">
      <w:pPr>
        <w:pStyle w:val="Caption"/>
        <w:jc w:val="center"/>
        <w:rPr>
          <w:rFonts w:asciiTheme="majorBidi" w:hAnsiTheme="majorBidi" w:cstheme="majorBidi"/>
          <w:i w:val="0"/>
          <w:iCs w:val="0"/>
          <w:sz w:val="20"/>
          <w:szCs w:val="20"/>
        </w:rPr>
      </w:pP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Figure</w:t>
      </w:r>
      <w:r w:rsidR="008D33D7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S3</w:t>
      </w: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. SHAP values of the features selected by MCFS across different datasets (20 most important features)</w:t>
      </w:r>
    </w:p>
    <w:p w14:paraId="20865880" w14:textId="5CFDE1D7" w:rsidR="00033901" w:rsidRPr="00033901" w:rsidRDefault="00033901" w:rsidP="0003390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214A364" w14:textId="77777777" w:rsidR="00033901" w:rsidRPr="00033901" w:rsidRDefault="00033901" w:rsidP="00033901">
      <w:pPr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03390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5D67E06" wp14:editId="3BE43EFF">
            <wp:extent cx="5943600" cy="2284095"/>
            <wp:effectExtent l="0" t="0" r="0" b="1905"/>
            <wp:docPr id="4" name="Picture 4" descr="A diagram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with red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EFEB" w14:textId="0892C519" w:rsidR="00033901" w:rsidRPr="00033901" w:rsidRDefault="00033901" w:rsidP="00033901">
      <w:pPr>
        <w:pStyle w:val="Caption"/>
        <w:jc w:val="center"/>
        <w:rPr>
          <w:rFonts w:asciiTheme="majorBidi" w:hAnsiTheme="majorBidi" w:cstheme="majorBidi"/>
          <w:i w:val="0"/>
          <w:iCs w:val="0"/>
          <w:sz w:val="20"/>
          <w:szCs w:val="20"/>
        </w:rPr>
      </w:pP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Figure</w:t>
      </w:r>
      <w:r w:rsidR="008D33D7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S4</w:t>
      </w: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. SHAP values of the features selected by PFA across different datasets (20 most important features)</w:t>
      </w:r>
    </w:p>
    <w:p w14:paraId="7D2E782F" w14:textId="2C5C1140" w:rsidR="00033901" w:rsidRPr="00033901" w:rsidRDefault="00033901" w:rsidP="0003390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30EA1C2" w14:textId="77777777" w:rsidR="00033901" w:rsidRPr="00033901" w:rsidRDefault="00033901" w:rsidP="0003390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B87283A" w14:textId="77777777" w:rsidR="00033901" w:rsidRPr="00033901" w:rsidRDefault="00033901" w:rsidP="00033901">
      <w:pPr>
        <w:keepNext/>
        <w:jc w:val="center"/>
        <w:rPr>
          <w:rFonts w:asciiTheme="majorBidi" w:hAnsiTheme="majorBidi" w:cstheme="majorBidi"/>
          <w:sz w:val="20"/>
          <w:szCs w:val="20"/>
        </w:rPr>
      </w:pPr>
      <w:r w:rsidRPr="00033901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4285E18" wp14:editId="65D15FFB">
            <wp:extent cx="5943600" cy="2277110"/>
            <wp:effectExtent l="0" t="0" r="0" b="0"/>
            <wp:docPr id="5" name="Picture 5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red and blue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2D713" w14:textId="3CA39C36" w:rsidR="00033901" w:rsidRPr="00033901" w:rsidRDefault="00033901" w:rsidP="00033901">
      <w:pPr>
        <w:pStyle w:val="Caption"/>
        <w:jc w:val="center"/>
        <w:rPr>
          <w:rFonts w:asciiTheme="majorBidi" w:hAnsiTheme="majorBidi" w:cstheme="majorBidi"/>
          <w:i w:val="0"/>
          <w:iCs w:val="0"/>
          <w:sz w:val="20"/>
          <w:szCs w:val="20"/>
        </w:rPr>
      </w:pP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Figure</w:t>
      </w:r>
      <w:r w:rsidR="008D33D7">
        <w:rPr>
          <w:rFonts w:asciiTheme="majorBidi" w:hAnsiTheme="majorBidi" w:cstheme="majorBidi"/>
          <w:i w:val="0"/>
          <w:iCs w:val="0"/>
          <w:sz w:val="20"/>
          <w:szCs w:val="20"/>
        </w:rPr>
        <w:t xml:space="preserve"> S5</w:t>
      </w:r>
      <w:r w:rsidRPr="00033901">
        <w:rPr>
          <w:rFonts w:asciiTheme="majorBidi" w:hAnsiTheme="majorBidi" w:cstheme="majorBidi"/>
          <w:i w:val="0"/>
          <w:iCs w:val="0"/>
          <w:sz w:val="20"/>
          <w:szCs w:val="20"/>
        </w:rPr>
        <w:t>. SHAP values of the features selected by LS across different datasets (20 most important features)</w:t>
      </w:r>
    </w:p>
    <w:sectPr w:rsidR="00033901" w:rsidRPr="000339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8C"/>
    <w:rsid w:val="00033901"/>
    <w:rsid w:val="00224A8C"/>
    <w:rsid w:val="00324881"/>
    <w:rsid w:val="00377869"/>
    <w:rsid w:val="003C2B4D"/>
    <w:rsid w:val="007A4C19"/>
    <w:rsid w:val="008374F1"/>
    <w:rsid w:val="008D33D7"/>
    <w:rsid w:val="00AC307A"/>
    <w:rsid w:val="00D8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54098"/>
  <w15:chartTrackingRefBased/>
  <w15:docId w15:val="{89E4F7BF-DFD6-EB43-B08F-D4BD7DD5B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0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4A8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30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1E3F5E-58AD-BB48-89D0-B8ED4BCE5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05</Characters>
  <Application>Microsoft Office Word</Application>
  <DocSecurity>0</DocSecurity>
  <Lines>8</Lines>
  <Paragraphs>3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Ghasemi</dc:creator>
  <cp:keywords/>
  <dc:description/>
  <cp:lastModifiedBy>JMIR Copyeditor</cp:lastModifiedBy>
  <cp:revision>2</cp:revision>
  <dcterms:created xsi:type="dcterms:W3CDTF">2024-07-15T22:02:00Z</dcterms:created>
  <dcterms:modified xsi:type="dcterms:W3CDTF">2024-07-15T22:02:00Z</dcterms:modified>
</cp:coreProperties>
</file>